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F81" w:rsidRPr="005E2416" w:rsidRDefault="00955F81" w:rsidP="00955F81">
      <w:pPr>
        <w:tabs>
          <w:tab w:val="left" w:pos="3660"/>
          <w:tab w:val="center" w:pos="4536"/>
        </w:tabs>
        <w:rPr>
          <w:rFonts w:cs="Arial"/>
          <w:szCs w:val="24"/>
          <w:lang w:val="en-GB"/>
        </w:rPr>
      </w:pPr>
      <w:r w:rsidRPr="005E2416">
        <w:rPr>
          <w:rFonts w:cs="Arial"/>
          <w:b/>
          <w:szCs w:val="24"/>
          <w:lang w:val="en-GB"/>
        </w:rPr>
        <w:t>Table</w:t>
      </w:r>
      <w:r w:rsidR="00482004">
        <w:rPr>
          <w:rFonts w:cs="Arial"/>
          <w:b/>
          <w:szCs w:val="24"/>
          <w:lang w:val="en-GB"/>
        </w:rPr>
        <w:t xml:space="preserve"> S4</w:t>
      </w:r>
      <w:r w:rsidRPr="005E2416">
        <w:rPr>
          <w:rFonts w:cs="Arial"/>
          <w:b/>
          <w:szCs w:val="24"/>
          <w:lang w:val="en-GB"/>
        </w:rPr>
        <w:t xml:space="preserve">. </w:t>
      </w:r>
      <w:r w:rsidR="00AB28D2">
        <w:rPr>
          <w:rFonts w:cs="Arial"/>
          <w:i/>
          <w:szCs w:val="24"/>
          <w:lang w:val="en-GB"/>
        </w:rPr>
        <w:t>U</w:t>
      </w:r>
      <w:r>
        <w:rPr>
          <w:rFonts w:cs="Arial"/>
          <w:i/>
          <w:szCs w:val="24"/>
          <w:lang w:val="en-GB"/>
        </w:rPr>
        <w:t>ncorrected p</w:t>
      </w:r>
      <w:r w:rsidRPr="005E2416">
        <w:rPr>
          <w:rFonts w:cs="Arial"/>
          <w:i/>
          <w:szCs w:val="24"/>
          <w:lang w:val="en-GB"/>
        </w:rPr>
        <w:t xml:space="preserve"> distance matrix</w:t>
      </w:r>
      <w:r w:rsidR="00AB28D2">
        <w:rPr>
          <w:rFonts w:cs="Arial"/>
          <w:i/>
          <w:szCs w:val="24"/>
          <w:lang w:val="en-GB"/>
        </w:rPr>
        <w:t xml:space="preserve"> (min.-max.)</w:t>
      </w:r>
      <w:r w:rsidRPr="005E2416">
        <w:rPr>
          <w:rFonts w:cs="Arial"/>
          <w:i/>
          <w:szCs w:val="24"/>
          <w:lang w:val="en-GB"/>
        </w:rPr>
        <w:t xml:space="preserve"> between investigated </w:t>
      </w:r>
      <w:proofErr w:type="spellStart"/>
      <w:r w:rsidRPr="005E2416">
        <w:rPr>
          <w:rFonts w:cs="Arial"/>
          <w:i/>
          <w:szCs w:val="24"/>
          <w:lang w:val="en-GB"/>
        </w:rPr>
        <w:t>notostracan</w:t>
      </w:r>
      <w:proofErr w:type="spellEnd"/>
      <w:r w:rsidRPr="005E2416">
        <w:rPr>
          <w:rFonts w:cs="Arial"/>
          <w:i/>
          <w:szCs w:val="24"/>
          <w:lang w:val="en-GB"/>
        </w:rPr>
        <w:t xml:space="preserve"> lineages based on COI (</w:t>
      </w:r>
      <w:r w:rsidR="008E6897">
        <w:rPr>
          <w:rFonts w:cs="Arial"/>
          <w:i/>
          <w:szCs w:val="24"/>
          <w:lang w:val="en-GB"/>
        </w:rPr>
        <w:t>below</w:t>
      </w:r>
      <w:r w:rsidRPr="005E2416">
        <w:rPr>
          <w:rFonts w:cs="Arial"/>
          <w:i/>
          <w:szCs w:val="24"/>
          <w:lang w:val="en-GB"/>
        </w:rPr>
        <w:t xml:space="preserve"> diagonal) and 12S </w:t>
      </w:r>
      <w:proofErr w:type="spellStart"/>
      <w:r w:rsidRPr="005E2416">
        <w:rPr>
          <w:rFonts w:cs="Arial"/>
          <w:i/>
          <w:szCs w:val="24"/>
          <w:lang w:val="en-GB"/>
        </w:rPr>
        <w:t>rRNA</w:t>
      </w:r>
      <w:proofErr w:type="spellEnd"/>
      <w:r w:rsidRPr="005E2416">
        <w:rPr>
          <w:rFonts w:cs="Arial"/>
          <w:i/>
          <w:szCs w:val="24"/>
          <w:lang w:val="en-GB"/>
        </w:rPr>
        <w:t xml:space="preserve"> (</w:t>
      </w:r>
      <w:r w:rsidR="008E6897">
        <w:rPr>
          <w:rFonts w:cs="Arial"/>
          <w:i/>
          <w:szCs w:val="24"/>
          <w:lang w:val="en-GB"/>
        </w:rPr>
        <w:t>above</w:t>
      </w:r>
      <w:r w:rsidRPr="005E2416">
        <w:rPr>
          <w:rFonts w:cs="Arial"/>
          <w:i/>
          <w:szCs w:val="24"/>
          <w:lang w:val="en-GB"/>
        </w:rPr>
        <w:t xml:space="preserve"> diagonal) genes. Empty cells indicate that sequence information was unavailable</w:t>
      </w:r>
      <w:r w:rsidR="00AB28D2">
        <w:rPr>
          <w:rFonts w:cs="Arial"/>
          <w:i/>
          <w:szCs w:val="24"/>
          <w:lang w:val="en-GB"/>
        </w:rPr>
        <w:t>.</w:t>
      </w:r>
    </w:p>
    <w:tbl>
      <w:tblPr>
        <w:tblW w:w="15348" w:type="dxa"/>
        <w:tblInd w:w="-1095" w:type="dxa"/>
        <w:tblLook w:val="04A0"/>
      </w:tblPr>
      <w:tblGrid>
        <w:gridCol w:w="1600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</w:tblGrid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ustraliens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-8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-13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-13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-8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-8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-14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-14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-13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-1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-12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-14.8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5D6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r w:rsidRPr="005D6FA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-14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-12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-12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-7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-14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</w:t>
            </w: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ncriform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-17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-17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-5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-12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-11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-17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-14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-14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-15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-14.3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4.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uritanic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-19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-19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-12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-11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-1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-17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-17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-15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-17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-15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-16.7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</w:t>
            </w: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ongicaudat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-15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-13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-16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-18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-14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-14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-13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-15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-13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-14.6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.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wberry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-15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-14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-16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-17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-1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0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</w:t>
            </w: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nari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-2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-19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-2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-21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-18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-18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-16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-17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-17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-1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-17.4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5D6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8.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ridi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-2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-19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-2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-2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-21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-2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-19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9.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a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p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-22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-18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-18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-22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-2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-19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-2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-15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0.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a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bbock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-20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-19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-18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-2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-18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-19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-2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-17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-17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.</w:t>
            </w:r>
            <w:r w:rsidRPr="00A54A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uesi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1F3B31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-23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1F3B31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-22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1F3B31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1F3B31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-2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15422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-2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BD07A9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-2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BD07A9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-2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610FDC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-12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10592B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-17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C55430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-17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077765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0777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07776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077765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L.</w:t>
            </w:r>
            <w:r w:rsidRPr="0007776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s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3952D7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-2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3952D7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-22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211478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-21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E53D94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-23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442273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-21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442273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-22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CC31AC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-22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EE1F4C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-13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777663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-18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2C4C02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-19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3502CF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-9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2D3BE0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2D3BE0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</w:t>
            </w: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emmoni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-20.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-19.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-20.6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-19.6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-19.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-19.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-13.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-16.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-17.6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E06DE0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vAlign w:val="center"/>
          </w:tcPr>
          <w:p w:rsidR="00077765" w:rsidRPr="00A54AA6" w:rsidRDefault="002C4C02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-18.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</w:tr>
      <w:tr w:rsidR="00077765" w:rsidRPr="00A54AA6" w:rsidTr="0007776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  <w:r w:rsidRPr="00A54A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A54AA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cticu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-22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-21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-21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-22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-21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-21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-21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-14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-18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-16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E06DE0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-12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7765" w:rsidRPr="00A54AA6" w:rsidRDefault="002C4C02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-12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-17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765" w:rsidRPr="00A54AA6" w:rsidRDefault="00077765" w:rsidP="00A54A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A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1A03EA" w:rsidRDefault="001A03EA"/>
    <w:sectPr w:rsidR="001A03EA" w:rsidSect="00955F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955F81"/>
    <w:rsid w:val="00015422"/>
    <w:rsid w:val="00077765"/>
    <w:rsid w:val="000850A3"/>
    <w:rsid w:val="000F583F"/>
    <w:rsid w:val="0010592B"/>
    <w:rsid w:val="001A03EA"/>
    <w:rsid w:val="001C0ED1"/>
    <w:rsid w:val="001F3B31"/>
    <w:rsid w:val="00211478"/>
    <w:rsid w:val="002A1AE4"/>
    <w:rsid w:val="002C4C02"/>
    <w:rsid w:val="002D3BE0"/>
    <w:rsid w:val="003502CF"/>
    <w:rsid w:val="003952D7"/>
    <w:rsid w:val="003F6597"/>
    <w:rsid w:val="0042743D"/>
    <w:rsid w:val="00442273"/>
    <w:rsid w:val="00482004"/>
    <w:rsid w:val="005D6FAF"/>
    <w:rsid w:val="00610FDC"/>
    <w:rsid w:val="006144FA"/>
    <w:rsid w:val="00777663"/>
    <w:rsid w:val="00780B05"/>
    <w:rsid w:val="008E6897"/>
    <w:rsid w:val="00955F81"/>
    <w:rsid w:val="00995AE4"/>
    <w:rsid w:val="00A30665"/>
    <w:rsid w:val="00A54AA6"/>
    <w:rsid w:val="00A64B6D"/>
    <w:rsid w:val="00AA2135"/>
    <w:rsid w:val="00AB28D2"/>
    <w:rsid w:val="00B66287"/>
    <w:rsid w:val="00BD07A9"/>
    <w:rsid w:val="00BD4216"/>
    <w:rsid w:val="00BE6917"/>
    <w:rsid w:val="00C55430"/>
    <w:rsid w:val="00C9763D"/>
    <w:rsid w:val="00CC31AC"/>
    <w:rsid w:val="00D132A1"/>
    <w:rsid w:val="00E06DE0"/>
    <w:rsid w:val="00E451B3"/>
    <w:rsid w:val="00E53D94"/>
    <w:rsid w:val="00ED4845"/>
    <w:rsid w:val="00EE1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F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6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FA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F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FA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7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0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V</dc:creator>
  <cp:keywords/>
  <dc:description/>
  <cp:lastModifiedBy>admin</cp:lastModifiedBy>
  <cp:revision>24</cp:revision>
  <dcterms:created xsi:type="dcterms:W3CDTF">2012-03-05T13:23:00Z</dcterms:created>
  <dcterms:modified xsi:type="dcterms:W3CDTF">2012-03-18T14:31:00Z</dcterms:modified>
</cp:coreProperties>
</file>